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E9B90" w14:textId="0172C7A6" w:rsidR="00E84FCF" w:rsidRPr="0079417A" w:rsidRDefault="00E84FCF" w:rsidP="00E84FCF">
      <w:pPr>
        <w:pStyle w:val="NormalWeb"/>
        <w:rPr>
          <w:b/>
          <w:bCs/>
          <w:sz w:val="22"/>
          <w:szCs w:val="22"/>
        </w:rPr>
      </w:pPr>
      <w:bookmarkStart w:id="0" w:name="OLE_LINK706"/>
      <w:bookmarkStart w:id="1" w:name="OLE_LINK707"/>
      <w:r w:rsidRPr="0079417A">
        <w:rPr>
          <w:b/>
          <w:bCs/>
          <w:sz w:val="22"/>
          <w:szCs w:val="22"/>
        </w:rPr>
        <w:t xml:space="preserve">Supplementary </w:t>
      </w:r>
      <w:r w:rsidR="00510E6C">
        <w:rPr>
          <w:b/>
          <w:bCs/>
          <w:sz w:val="22"/>
          <w:szCs w:val="22"/>
        </w:rPr>
        <w:t>T</w:t>
      </w:r>
      <w:r w:rsidRPr="0079417A">
        <w:rPr>
          <w:b/>
          <w:bCs/>
          <w:sz w:val="22"/>
          <w:szCs w:val="22"/>
        </w:rPr>
        <w:t xml:space="preserve">able 1 - Clinical data of non-diabetic (N) and diabetic mice (D) </w:t>
      </w:r>
    </w:p>
    <w:tbl>
      <w:tblPr>
        <w:tblStyle w:val="LightShading-Accent1"/>
        <w:tblpPr w:leftFromText="180" w:rightFromText="180" w:vertAnchor="page" w:horzAnchor="margin" w:tblpY="1512"/>
        <w:tblW w:w="10008" w:type="dxa"/>
        <w:tblLayout w:type="fixed"/>
        <w:tblLook w:val="04A0" w:firstRow="1" w:lastRow="0" w:firstColumn="1" w:lastColumn="0" w:noHBand="0" w:noVBand="1"/>
      </w:tblPr>
      <w:tblGrid>
        <w:gridCol w:w="1728"/>
        <w:gridCol w:w="3510"/>
        <w:gridCol w:w="1710"/>
        <w:gridCol w:w="1440"/>
        <w:gridCol w:w="1620"/>
      </w:tblGrid>
      <w:tr w:rsidR="006715A3" w:rsidRPr="00140528" w14:paraId="59DC419A" w14:textId="77777777" w:rsidTr="00671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8" w:space="0" w:color="000000" w:themeColor="text1"/>
              <w:left w:val="single" w:sz="4" w:space="0" w:color="auto"/>
            </w:tcBorders>
            <w:shd w:val="clear" w:color="auto" w:fill="auto"/>
          </w:tcPr>
          <w:p w14:paraId="70694A7F" w14:textId="77777777" w:rsidR="006715A3" w:rsidRPr="00140528" w:rsidRDefault="006715A3" w:rsidP="006715A3">
            <w:pPr>
              <w:spacing w:line="259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2" w:name="_Hlk61293151"/>
            <w:bookmarkStart w:id="3" w:name="OLE_LINK470"/>
            <w:bookmarkEnd w:id="0"/>
            <w:bookmarkEnd w:id="1"/>
            <w:r w:rsidRPr="00140528">
              <w:rPr>
                <w:b w:val="0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3510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14:paraId="125BE253" w14:textId="77777777" w:rsidR="006715A3" w:rsidRPr="00140528" w:rsidRDefault="006715A3" w:rsidP="00671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color w:val="000000" w:themeColor="text1"/>
                <w:sz w:val="22"/>
                <w:szCs w:val="22"/>
              </w:rPr>
              <w:t>Fasted</w:t>
            </w:r>
            <w:r w:rsidRPr="00140528">
              <w:rPr>
                <w:b w:val="0"/>
                <w:color w:val="000000" w:themeColor="text1"/>
                <w:sz w:val="22"/>
                <w:szCs w:val="22"/>
              </w:rPr>
              <w:t xml:space="preserve"> blood glucose (mg/</w:t>
            </w:r>
            <w:proofErr w:type="spellStart"/>
            <w:r w:rsidRPr="00140528">
              <w:rPr>
                <w:b w:val="0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140528">
              <w:rPr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14:paraId="6A064B1D" w14:textId="77777777" w:rsidR="006715A3" w:rsidRPr="00140528" w:rsidRDefault="006715A3" w:rsidP="006715A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140528">
              <w:rPr>
                <w:b w:val="0"/>
                <w:color w:val="000000" w:themeColor="text1"/>
                <w:sz w:val="22"/>
                <w:szCs w:val="22"/>
              </w:rPr>
              <w:t>Body weight (g)</w:t>
            </w:r>
          </w:p>
        </w:tc>
        <w:tc>
          <w:tcPr>
            <w:tcW w:w="306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0E7C83E3" w14:textId="77777777" w:rsidR="006715A3" w:rsidRPr="00140528" w:rsidRDefault="006715A3" w:rsidP="006715A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bookmarkStart w:id="4" w:name="OLE_LINK481"/>
            <w:bookmarkStart w:id="5" w:name="OLE_LINK482"/>
            <w:r w:rsidRPr="00140528">
              <w:rPr>
                <w:b w:val="0"/>
                <w:color w:val="000000" w:themeColor="text1"/>
                <w:sz w:val="22"/>
                <w:szCs w:val="22"/>
              </w:rPr>
              <w:t>HbA</w:t>
            </w:r>
            <w:r w:rsidRPr="00140528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1c</w:t>
            </w:r>
            <w:bookmarkEnd w:id="4"/>
            <w:bookmarkEnd w:id="5"/>
          </w:p>
        </w:tc>
      </w:tr>
      <w:tr w:rsidR="006715A3" w:rsidRPr="00140528" w14:paraId="5ED4AC87" w14:textId="77777777" w:rsidTr="00671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71CD9C3D" w14:textId="77777777" w:rsidR="006715A3" w:rsidRPr="00140528" w:rsidRDefault="006715A3" w:rsidP="006715A3">
            <w:pPr>
              <w:spacing w:line="259" w:lineRule="auto"/>
              <w:rPr>
                <w:bCs w:val="0"/>
                <w:color w:val="000000" w:themeColor="text1"/>
                <w:sz w:val="22"/>
                <w:szCs w:val="22"/>
              </w:rPr>
            </w:pPr>
            <w:bookmarkStart w:id="6" w:name="_Hlk61293204"/>
            <w:bookmarkEnd w:id="2"/>
          </w:p>
        </w:tc>
        <w:tc>
          <w:tcPr>
            <w:tcW w:w="3510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77EFD48E" w14:textId="77777777" w:rsidR="006715A3" w:rsidRPr="00140528" w:rsidRDefault="006715A3" w:rsidP="00671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46BA4A4A" w14:textId="77777777" w:rsidR="006715A3" w:rsidRPr="00140528" w:rsidRDefault="006715A3" w:rsidP="006715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3C0D8B7" w14:textId="77777777" w:rsidR="006715A3" w:rsidRPr="00140528" w:rsidRDefault="006715A3" w:rsidP="006715A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4846CA88" w14:textId="77777777" w:rsidR="006715A3" w:rsidRPr="00140528" w:rsidRDefault="006715A3" w:rsidP="006715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mmol/</w:t>
            </w:r>
            <w:proofErr w:type="spellStart"/>
            <w:r w:rsidRPr="00140528">
              <w:rPr>
                <w:color w:val="000000" w:themeColor="text1"/>
                <w:sz w:val="22"/>
                <w:szCs w:val="22"/>
              </w:rPr>
              <w:t>mol</w:t>
            </w:r>
            <w:proofErr w:type="spellEnd"/>
          </w:p>
        </w:tc>
      </w:tr>
      <w:tr w:rsidR="00522599" w:rsidRPr="00140528" w14:paraId="46BD8E25" w14:textId="77777777" w:rsidTr="00671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single" w:sz="4" w:space="0" w:color="auto"/>
            </w:tcBorders>
            <w:shd w:val="clear" w:color="auto" w:fill="auto"/>
          </w:tcPr>
          <w:p w14:paraId="649F552C" w14:textId="5D24D3D2" w:rsidR="00522599" w:rsidRPr="00A2185B" w:rsidRDefault="00522599" w:rsidP="00243108">
            <w:pPr>
              <w:spacing w:line="259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</w:rPr>
            </w:pPr>
            <w:r w:rsidRPr="00E21A2B">
              <w:rPr>
                <w:b w:val="0"/>
                <w:color w:val="000000" w:themeColor="text1"/>
                <w:sz w:val="22"/>
                <w:szCs w:val="22"/>
              </w:rPr>
              <w:t>WT-N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F936B06" w14:textId="6B1C2F97" w:rsidR="00522599" w:rsidRPr="00140528" w:rsidRDefault="009554C7" w:rsidP="0024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5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1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57DB08D" w14:textId="3B0BD6A3" w:rsidR="00522599" w:rsidRPr="00140528" w:rsidRDefault="009554C7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1EAF63A" w14:textId="56FF3B72" w:rsidR="00522599" w:rsidRPr="00140528" w:rsidRDefault="009554C7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3.0 ± 0.1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F4E337" w14:textId="3A523258" w:rsidR="00522599" w:rsidRPr="00140528" w:rsidRDefault="009554C7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9.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0.</w:t>
            </w: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522599" w:rsidRPr="00140528" w14:paraId="6D464DD0" w14:textId="77777777" w:rsidTr="00671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single" w:sz="4" w:space="0" w:color="auto"/>
            </w:tcBorders>
            <w:shd w:val="clear" w:color="auto" w:fill="auto"/>
          </w:tcPr>
          <w:p w14:paraId="5F9C0157" w14:textId="0E029E54" w:rsidR="00522599" w:rsidRPr="00A2185B" w:rsidRDefault="00522599" w:rsidP="00243108">
            <w:pPr>
              <w:spacing w:line="259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</w:rPr>
            </w:pPr>
            <w:r w:rsidRPr="00E21A2B">
              <w:rPr>
                <w:b w:val="0"/>
                <w:color w:val="000000" w:themeColor="text1"/>
                <w:sz w:val="22"/>
                <w:szCs w:val="22"/>
              </w:rPr>
              <w:t>WT-D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EEC6262" w14:textId="06E42DDF" w:rsidR="00522599" w:rsidRPr="00140528" w:rsidRDefault="009554C7" w:rsidP="0024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64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D874C80" w14:textId="21A454C0" w:rsidR="00522599" w:rsidRPr="00140528" w:rsidRDefault="009554C7" w:rsidP="0024310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A8EB0ED" w14:textId="606ABAFB" w:rsidR="00522599" w:rsidRPr="00140528" w:rsidRDefault="009554C7" w:rsidP="0024310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8.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0.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26598D" w14:textId="6F406754" w:rsidR="00522599" w:rsidRPr="00140528" w:rsidRDefault="009554C7" w:rsidP="0024310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3.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</w:tr>
      <w:tr w:rsidR="006715A3" w:rsidRPr="00140528" w14:paraId="28A092C8" w14:textId="77777777" w:rsidTr="00671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single" w:sz="4" w:space="0" w:color="auto"/>
            </w:tcBorders>
            <w:shd w:val="clear" w:color="auto" w:fill="auto"/>
          </w:tcPr>
          <w:p w14:paraId="1FEBB12E" w14:textId="77777777" w:rsidR="006715A3" w:rsidRPr="00A2185B" w:rsidRDefault="006715A3" w:rsidP="00243108">
            <w:pPr>
              <w:spacing w:line="259" w:lineRule="auto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bookmarkStart w:id="7" w:name="_Hlk87351307"/>
            <w:bookmarkStart w:id="8" w:name="_Hlk61293803"/>
            <w:bookmarkEnd w:id="6"/>
            <w:r w:rsidRPr="00A2185B">
              <w:rPr>
                <w:b w:val="0"/>
                <w:i/>
                <w:color w:val="000000" w:themeColor="text1"/>
                <w:sz w:val="22"/>
                <w:szCs w:val="22"/>
              </w:rPr>
              <w:t>Akt2</w:t>
            </w:r>
            <w:r w:rsidRPr="00A2185B">
              <w:rPr>
                <w:b w:val="0"/>
                <w:color w:val="000000" w:themeColor="text1"/>
                <w:sz w:val="22"/>
                <w:szCs w:val="22"/>
                <w:vertAlign w:val="superscript"/>
              </w:rPr>
              <w:t>fl/</w:t>
            </w:r>
            <w:proofErr w:type="spellStart"/>
            <w:r w:rsidRPr="00A2185B">
              <w:rPr>
                <w:b w:val="0"/>
                <w:color w:val="000000" w:themeColor="text1"/>
                <w:sz w:val="22"/>
                <w:szCs w:val="22"/>
                <w:vertAlign w:val="superscript"/>
              </w:rPr>
              <w:t>fl</w:t>
            </w:r>
            <w:proofErr w:type="spellEnd"/>
            <w:r w:rsidRPr="00A2185B">
              <w:rPr>
                <w:b w:val="0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A2185B">
              <w:rPr>
                <w:b w:val="0"/>
                <w:color w:val="000000" w:themeColor="text1"/>
                <w:sz w:val="22"/>
                <w:szCs w:val="22"/>
              </w:rPr>
              <w:t>-N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FF8E809" w14:textId="21009812" w:rsidR="006715A3" w:rsidRPr="00140528" w:rsidRDefault="006715A3" w:rsidP="0024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1</w:t>
            </w:r>
            <w:r w:rsidR="009554C7">
              <w:rPr>
                <w:color w:val="000000" w:themeColor="text1"/>
                <w:sz w:val="22"/>
                <w:szCs w:val="22"/>
              </w:rPr>
              <w:t>03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AEA6F31" w14:textId="6BEDEF28" w:rsidR="006715A3" w:rsidRPr="00140528" w:rsidRDefault="006715A3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 xml:space="preserve">41 ± </w:t>
            </w:r>
            <w:r w:rsidR="001E7F79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EB8A769" w14:textId="77777777" w:rsidR="006715A3" w:rsidRPr="00140528" w:rsidRDefault="006715A3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3.0 ± 0.1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FB1D51" w14:textId="7EE83E0A" w:rsidR="006715A3" w:rsidRPr="00140528" w:rsidRDefault="006715A3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9.</w:t>
            </w:r>
            <w:r w:rsidR="009554C7">
              <w:rPr>
                <w:color w:val="000000" w:themeColor="text1"/>
                <w:sz w:val="22"/>
                <w:szCs w:val="22"/>
              </w:rPr>
              <w:t>5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0.5</w:t>
            </w:r>
          </w:p>
        </w:tc>
      </w:tr>
      <w:tr w:rsidR="006715A3" w:rsidRPr="00140528" w14:paraId="4C74BEC1" w14:textId="77777777" w:rsidTr="00671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single" w:sz="4" w:space="0" w:color="auto"/>
            </w:tcBorders>
            <w:shd w:val="clear" w:color="auto" w:fill="auto"/>
          </w:tcPr>
          <w:p w14:paraId="332BBAC7" w14:textId="77777777" w:rsidR="006715A3" w:rsidRPr="00A2185B" w:rsidRDefault="006715A3" w:rsidP="00243108">
            <w:pPr>
              <w:spacing w:line="259" w:lineRule="auto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bookmarkStart w:id="9" w:name="OLE_LINK175"/>
            <w:r w:rsidRPr="00A2185B">
              <w:rPr>
                <w:b w:val="0"/>
                <w:i/>
                <w:color w:val="000000" w:themeColor="text1"/>
                <w:sz w:val="22"/>
                <w:szCs w:val="22"/>
              </w:rPr>
              <w:t>Akt2</w:t>
            </w:r>
            <w:r w:rsidRPr="00A2185B">
              <w:rPr>
                <w:b w:val="0"/>
                <w:color w:val="000000" w:themeColor="text1"/>
                <w:sz w:val="22"/>
                <w:szCs w:val="22"/>
                <w:vertAlign w:val="superscript"/>
              </w:rPr>
              <w:t>fl/</w:t>
            </w:r>
            <w:proofErr w:type="spellStart"/>
            <w:r w:rsidRPr="00A2185B">
              <w:rPr>
                <w:b w:val="0"/>
                <w:color w:val="000000" w:themeColor="text1"/>
                <w:sz w:val="22"/>
                <w:szCs w:val="22"/>
                <w:vertAlign w:val="superscript"/>
              </w:rPr>
              <w:t>fl</w:t>
            </w:r>
            <w:proofErr w:type="spellEnd"/>
            <w:r w:rsidRPr="00A2185B">
              <w:rPr>
                <w:b w:val="0"/>
                <w:color w:val="000000" w:themeColor="text1"/>
                <w:sz w:val="22"/>
                <w:szCs w:val="22"/>
              </w:rPr>
              <w:t xml:space="preserve"> </w:t>
            </w:r>
            <w:bookmarkEnd w:id="9"/>
            <w:r w:rsidRPr="00A2185B">
              <w:rPr>
                <w:b w:val="0"/>
                <w:color w:val="000000" w:themeColor="text1"/>
                <w:sz w:val="22"/>
                <w:szCs w:val="22"/>
              </w:rPr>
              <w:t>-D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FA94002" w14:textId="400B044B" w:rsidR="006715A3" w:rsidRPr="00140528" w:rsidRDefault="006715A3" w:rsidP="0024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4</w:t>
            </w:r>
            <w:r w:rsidR="009554C7">
              <w:rPr>
                <w:color w:val="000000" w:themeColor="text1"/>
                <w:sz w:val="22"/>
                <w:szCs w:val="22"/>
              </w:rPr>
              <w:t>66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2</w:t>
            </w:r>
            <w:r w:rsidR="009554C7">
              <w:rPr>
                <w:color w:val="000000" w:themeColor="text1"/>
                <w:sz w:val="22"/>
                <w:szCs w:val="22"/>
              </w:rPr>
              <w:t>3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B094CCB" w14:textId="1F2139E3" w:rsidR="006715A3" w:rsidRPr="00140528" w:rsidRDefault="006715A3" w:rsidP="0024310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3</w:t>
            </w:r>
            <w:r w:rsidR="001E7F79">
              <w:rPr>
                <w:color w:val="000000" w:themeColor="text1"/>
                <w:sz w:val="22"/>
                <w:szCs w:val="22"/>
              </w:rPr>
              <w:t>0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2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ED3C6D5" w14:textId="6DFB7DBE" w:rsidR="006715A3" w:rsidRPr="00140528" w:rsidRDefault="006715A3" w:rsidP="00243108">
            <w:pPr>
              <w:spacing w:line="259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8.0</w:t>
            </w:r>
            <w:r w:rsidR="001E7F79">
              <w:rPr>
                <w:color w:val="000000" w:themeColor="text1"/>
                <w:sz w:val="22"/>
                <w:szCs w:val="22"/>
              </w:rPr>
              <w:t>1</w:t>
            </w:r>
            <w:r w:rsidRPr="00140528">
              <w:rPr>
                <w:color w:val="000000" w:themeColor="text1"/>
                <w:sz w:val="22"/>
                <w:szCs w:val="22"/>
              </w:rPr>
              <w:t>± 0.</w:t>
            </w:r>
            <w:r w:rsidR="001E7F79">
              <w:rPr>
                <w:color w:val="000000" w:themeColor="text1"/>
                <w:sz w:val="22"/>
                <w:szCs w:val="22"/>
              </w:rPr>
              <w:t>3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7FD756" w14:textId="176B3CFE" w:rsidR="006715A3" w:rsidRPr="00140528" w:rsidRDefault="006715A3" w:rsidP="0024310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6</w:t>
            </w:r>
            <w:r w:rsidR="001E7F79">
              <w:rPr>
                <w:color w:val="000000" w:themeColor="text1"/>
                <w:sz w:val="22"/>
                <w:szCs w:val="22"/>
              </w:rPr>
              <w:t>5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2.6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</w:tr>
      <w:tr w:rsidR="006715A3" w:rsidRPr="00140528" w14:paraId="10507E18" w14:textId="77777777" w:rsidTr="00671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single" w:sz="4" w:space="0" w:color="auto"/>
            </w:tcBorders>
            <w:shd w:val="clear" w:color="auto" w:fill="auto"/>
          </w:tcPr>
          <w:p w14:paraId="35C6DB04" w14:textId="77777777" w:rsidR="006715A3" w:rsidRPr="00A2185B" w:rsidRDefault="006715A3" w:rsidP="00243108">
            <w:pPr>
              <w:spacing w:line="259" w:lineRule="auto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A2185B">
              <w:rPr>
                <w:b w:val="0"/>
                <w:i/>
                <w:color w:val="000000" w:themeColor="text1"/>
                <w:sz w:val="22"/>
                <w:szCs w:val="22"/>
              </w:rPr>
              <w:t>Akt2</w:t>
            </w:r>
            <w:r w:rsidRPr="00A2185B">
              <w:rPr>
                <w:b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2185B">
              <w:rPr>
                <w:b w:val="0"/>
                <w:color w:val="000000" w:themeColor="text1"/>
                <w:sz w:val="22"/>
                <w:szCs w:val="22"/>
              </w:rPr>
              <w:t>cKO</w:t>
            </w:r>
            <w:proofErr w:type="spellEnd"/>
            <w:r w:rsidRPr="00A2185B">
              <w:rPr>
                <w:b w:val="0"/>
                <w:color w:val="000000" w:themeColor="text1"/>
                <w:sz w:val="22"/>
                <w:szCs w:val="22"/>
              </w:rPr>
              <w:t>-N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8CCE752" w14:textId="2143F459" w:rsidR="006715A3" w:rsidRPr="00140528" w:rsidRDefault="006715A3" w:rsidP="00243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1</w:t>
            </w:r>
            <w:r w:rsidR="001E7F79">
              <w:rPr>
                <w:color w:val="000000" w:themeColor="text1"/>
                <w:sz w:val="22"/>
                <w:szCs w:val="22"/>
              </w:rPr>
              <w:t>02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7D2F779" w14:textId="6E4956BF" w:rsidR="006715A3" w:rsidRPr="00140528" w:rsidRDefault="006715A3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4</w:t>
            </w:r>
            <w:r w:rsidR="001E7F79">
              <w:rPr>
                <w:color w:val="000000" w:themeColor="text1"/>
                <w:sz w:val="22"/>
                <w:szCs w:val="22"/>
              </w:rPr>
              <w:t>1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1E7F79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36CD01F" w14:textId="77777777" w:rsidR="006715A3" w:rsidRPr="00140528" w:rsidRDefault="006715A3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3.1 ± 0.1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791613" w14:textId="39F9FC4B" w:rsidR="006715A3" w:rsidRPr="00140528" w:rsidRDefault="006715A3" w:rsidP="0024310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9.</w:t>
            </w:r>
            <w:r w:rsidR="001E7F79">
              <w:rPr>
                <w:color w:val="000000" w:themeColor="text1"/>
                <w:sz w:val="22"/>
                <w:szCs w:val="22"/>
              </w:rPr>
              <w:t>6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1E7F79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bookmarkEnd w:id="7"/>
      <w:tr w:rsidR="006715A3" w:rsidRPr="00140528" w14:paraId="0E859298" w14:textId="77777777" w:rsidTr="00671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7B02121E" w14:textId="77777777" w:rsidR="006715A3" w:rsidRPr="00A2185B" w:rsidRDefault="006715A3" w:rsidP="00243108">
            <w:pPr>
              <w:spacing w:line="259" w:lineRule="auto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A2185B">
              <w:rPr>
                <w:b w:val="0"/>
                <w:i/>
                <w:color w:val="000000" w:themeColor="text1"/>
                <w:sz w:val="22"/>
                <w:szCs w:val="22"/>
              </w:rPr>
              <w:t>Akt2</w:t>
            </w:r>
            <w:r w:rsidRPr="00A2185B">
              <w:rPr>
                <w:b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2185B">
              <w:rPr>
                <w:b w:val="0"/>
                <w:color w:val="000000" w:themeColor="text1"/>
                <w:sz w:val="22"/>
                <w:szCs w:val="22"/>
              </w:rPr>
              <w:t>cKO</w:t>
            </w:r>
            <w:proofErr w:type="spellEnd"/>
            <w:r w:rsidRPr="00A2185B">
              <w:rPr>
                <w:b w:val="0"/>
                <w:color w:val="000000" w:themeColor="text1"/>
                <w:sz w:val="22"/>
                <w:szCs w:val="22"/>
              </w:rPr>
              <w:t>-D</w:t>
            </w:r>
          </w:p>
        </w:tc>
        <w:tc>
          <w:tcPr>
            <w:tcW w:w="35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97DF9F8" w14:textId="362F20AB" w:rsidR="006715A3" w:rsidRPr="00140528" w:rsidRDefault="001E7F79" w:rsidP="00243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72</w:t>
            </w:r>
            <w:r w:rsidR="006715A3" w:rsidRPr="00140528">
              <w:rPr>
                <w:color w:val="000000" w:themeColor="text1"/>
                <w:sz w:val="22"/>
                <w:szCs w:val="22"/>
              </w:rPr>
              <w:t xml:space="preserve"> ± 2</w:t>
            </w:r>
            <w:r>
              <w:rPr>
                <w:color w:val="000000" w:themeColor="text1"/>
                <w:sz w:val="22"/>
                <w:szCs w:val="22"/>
              </w:rPr>
              <w:t>9</w:t>
            </w:r>
            <w:r w:rsidR="006715A3"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0EB5652" w14:textId="77777777" w:rsidR="006715A3" w:rsidRPr="00140528" w:rsidRDefault="006715A3" w:rsidP="0024310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30 ± 2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F5B363F" w14:textId="4F178001" w:rsidR="006715A3" w:rsidRPr="00140528" w:rsidRDefault="006715A3" w:rsidP="0024310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8.</w:t>
            </w:r>
            <w:r w:rsidR="001E7F79">
              <w:rPr>
                <w:color w:val="000000" w:themeColor="text1"/>
                <w:sz w:val="22"/>
                <w:szCs w:val="22"/>
              </w:rPr>
              <w:t>2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1E7F79">
              <w:rPr>
                <w:color w:val="000000" w:themeColor="text1"/>
                <w:sz w:val="22"/>
                <w:szCs w:val="22"/>
              </w:rPr>
              <w:t>2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620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593CDA0A" w14:textId="141226E8" w:rsidR="006715A3" w:rsidRPr="00140528" w:rsidRDefault="006715A3" w:rsidP="0024310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40528">
              <w:rPr>
                <w:color w:val="000000" w:themeColor="text1"/>
                <w:sz w:val="22"/>
                <w:szCs w:val="22"/>
              </w:rPr>
              <w:t>6</w:t>
            </w:r>
            <w:r w:rsidR="001E7F79">
              <w:rPr>
                <w:color w:val="000000" w:themeColor="text1"/>
                <w:sz w:val="22"/>
                <w:szCs w:val="22"/>
              </w:rPr>
              <w:t>6</w:t>
            </w:r>
            <w:r w:rsidRPr="00140528">
              <w:rPr>
                <w:color w:val="000000" w:themeColor="text1"/>
                <w:sz w:val="22"/>
                <w:szCs w:val="22"/>
              </w:rPr>
              <w:t xml:space="preserve"> ± </w:t>
            </w:r>
            <w:r w:rsidR="001E7F79">
              <w:rPr>
                <w:color w:val="000000" w:themeColor="text1"/>
                <w:sz w:val="22"/>
                <w:szCs w:val="22"/>
              </w:rPr>
              <w:t>2.4</w:t>
            </w:r>
            <w:r w:rsidRPr="00140528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</w:tr>
      <w:bookmarkEnd w:id="3"/>
      <w:bookmarkEnd w:id="8"/>
    </w:tbl>
    <w:p w14:paraId="6C6C18E7" w14:textId="0A043DC6" w:rsidR="00EF76B4" w:rsidRDefault="00EF76B4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5FC27F1D" w14:textId="43935F7D" w:rsidR="00EF76B4" w:rsidRDefault="00EF76B4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07C32417" w14:textId="644C4C7D" w:rsidR="00EF76B4" w:rsidRDefault="00EF76B4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5E1F31D9" w14:textId="6DC834E2" w:rsidR="00EF76B4" w:rsidRDefault="00EF76B4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5D7BFB2D" w14:textId="62C062DE" w:rsidR="00EF76B4" w:rsidRDefault="00EF76B4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099DBC2A" w14:textId="4B05D7FB" w:rsidR="006715A3" w:rsidRDefault="006715A3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55AE0FEB" w14:textId="77777777" w:rsidR="006715A3" w:rsidRPr="00A84E12" w:rsidRDefault="006715A3" w:rsidP="006715A3">
      <w:pPr>
        <w:rPr>
          <w:rFonts w:ascii="TimesNewRomanPS" w:hAnsi="TimesNewRomanPS"/>
          <w:b/>
          <w:bCs/>
          <w:sz w:val="22"/>
          <w:szCs w:val="22"/>
        </w:rPr>
      </w:pPr>
      <w:r w:rsidRPr="007A5A00">
        <w:rPr>
          <w:rFonts w:ascii="TimesNewRomanPS" w:hAnsi="TimesNewRomanPS"/>
          <w:b/>
          <w:bCs/>
          <w:sz w:val="22"/>
          <w:szCs w:val="22"/>
        </w:rPr>
        <w:t xml:space="preserve">Supplementary </w:t>
      </w:r>
      <w:r>
        <w:rPr>
          <w:rFonts w:ascii="TimesNewRomanPS" w:hAnsi="TimesNewRomanPS"/>
          <w:b/>
          <w:bCs/>
          <w:sz w:val="22"/>
          <w:szCs w:val="22"/>
        </w:rPr>
        <w:t>T</w:t>
      </w:r>
      <w:r w:rsidRPr="007A5A00">
        <w:rPr>
          <w:rFonts w:ascii="TimesNewRomanPS" w:hAnsi="TimesNewRomanPS"/>
          <w:b/>
          <w:bCs/>
          <w:sz w:val="22"/>
          <w:szCs w:val="22"/>
        </w:rPr>
        <w:t xml:space="preserve">able </w:t>
      </w:r>
      <w:r>
        <w:rPr>
          <w:rFonts w:ascii="TimesNewRomanPS" w:hAnsi="TimesNewRomanPS"/>
          <w:b/>
          <w:bCs/>
          <w:sz w:val="22"/>
          <w:szCs w:val="22"/>
        </w:rPr>
        <w:t>2</w:t>
      </w:r>
      <w:r w:rsidRPr="007A5A00">
        <w:rPr>
          <w:rFonts w:ascii="TimesNewRomanPS" w:hAnsi="TimesNewRomanPS"/>
          <w:b/>
          <w:bCs/>
          <w:sz w:val="22"/>
          <w:szCs w:val="22"/>
        </w:rPr>
        <w:t xml:space="preserve"> </w:t>
      </w:r>
      <w:r>
        <w:rPr>
          <w:rFonts w:ascii="TimesNewRomanPS" w:hAnsi="TimesNewRomanPS"/>
          <w:b/>
          <w:bCs/>
          <w:sz w:val="22"/>
          <w:szCs w:val="22"/>
        </w:rPr>
        <w:t>–</w:t>
      </w:r>
      <w:r w:rsidRPr="007A5A00">
        <w:rPr>
          <w:rFonts w:ascii="TimesNewRomanPS" w:hAnsi="TimesNewRomanPS"/>
          <w:b/>
          <w:bCs/>
          <w:sz w:val="22"/>
          <w:szCs w:val="22"/>
        </w:rPr>
        <w:t xml:space="preserve"> </w:t>
      </w:r>
      <w:r>
        <w:rPr>
          <w:rFonts w:ascii="TimesNewRomanPS" w:hAnsi="TimesNewRomanPS"/>
          <w:b/>
          <w:bCs/>
          <w:sz w:val="22"/>
          <w:szCs w:val="22"/>
        </w:rPr>
        <w:t>B</w:t>
      </w:r>
      <w:r w:rsidRPr="00A84E12">
        <w:rPr>
          <w:rFonts w:ascii="TimesNewRomanPS" w:hAnsi="TimesNewRomanPS"/>
          <w:b/>
          <w:bCs/>
          <w:sz w:val="22"/>
          <w:szCs w:val="22"/>
        </w:rPr>
        <w:t>asic</w:t>
      </w:r>
      <w:r>
        <w:rPr>
          <w:rFonts w:ascii="TimesNewRomanPS" w:hAnsi="TimesNewRomanPS"/>
          <w:b/>
          <w:bCs/>
          <w:sz w:val="22"/>
          <w:szCs w:val="22"/>
        </w:rPr>
        <w:t xml:space="preserve"> </w:t>
      </w:r>
      <w:r w:rsidRPr="00A84E12">
        <w:rPr>
          <w:rFonts w:ascii="TimesNewRomanPS" w:hAnsi="TimesNewRomanPS"/>
          <w:b/>
          <w:bCs/>
          <w:sz w:val="22"/>
          <w:szCs w:val="22"/>
        </w:rPr>
        <w:t>characteristics</w:t>
      </w:r>
      <w:r>
        <w:rPr>
          <w:rFonts w:ascii="TimesNewRomanPS" w:hAnsi="TimesNewRomanPS"/>
          <w:b/>
          <w:bCs/>
          <w:sz w:val="22"/>
          <w:szCs w:val="22"/>
        </w:rPr>
        <w:t xml:space="preserve"> of human </w:t>
      </w:r>
      <w:r w:rsidRPr="00A84E12">
        <w:rPr>
          <w:rFonts w:ascii="TimesNewRomanPS" w:hAnsi="TimesNewRomanPS"/>
          <w:b/>
          <w:bCs/>
          <w:sz w:val="22"/>
          <w:szCs w:val="22"/>
        </w:rPr>
        <w:t>RPE</w:t>
      </w:r>
      <w:r>
        <w:rPr>
          <w:rFonts w:ascii="TimesNewRomanPS" w:hAnsi="TimesNewRomanPS"/>
          <w:b/>
          <w:bCs/>
          <w:sz w:val="22"/>
          <w:szCs w:val="22"/>
        </w:rPr>
        <w:t xml:space="preserve"> </w:t>
      </w:r>
      <w:r w:rsidRPr="00A84E12">
        <w:rPr>
          <w:rFonts w:ascii="TimesNewRomanPS" w:hAnsi="TimesNewRomanPS"/>
          <w:b/>
          <w:bCs/>
          <w:sz w:val="22"/>
          <w:szCs w:val="22"/>
        </w:rPr>
        <w:t>cadaver tissue donors</w:t>
      </w:r>
    </w:p>
    <w:tbl>
      <w:tblPr>
        <w:tblStyle w:val="TableGrid"/>
        <w:tblpPr w:leftFromText="180" w:rightFromText="180" w:vertAnchor="page" w:horzAnchor="margin" w:tblpY="4795"/>
        <w:tblW w:w="9990" w:type="dxa"/>
        <w:tblLook w:val="04A0" w:firstRow="1" w:lastRow="0" w:firstColumn="1" w:lastColumn="0" w:noHBand="0" w:noVBand="1"/>
      </w:tblPr>
      <w:tblGrid>
        <w:gridCol w:w="828"/>
        <w:gridCol w:w="1317"/>
        <w:gridCol w:w="1095"/>
        <w:gridCol w:w="1260"/>
        <w:gridCol w:w="2070"/>
        <w:gridCol w:w="1530"/>
        <w:gridCol w:w="1890"/>
      </w:tblGrid>
      <w:tr w:rsidR="00D401AB" w14:paraId="2EF7127F" w14:textId="77777777" w:rsidTr="00D401AB">
        <w:trPr>
          <w:trHeight w:val="710"/>
        </w:trPr>
        <w:tc>
          <w:tcPr>
            <w:tcW w:w="828" w:type="dxa"/>
          </w:tcPr>
          <w:p w14:paraId="5F674D59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Group</w:t>
            </w:r>
          </w:p>
        </w:tc>
        <w:tc>
          <w:tcPr>
            <w:tcW w:w="1317" w:type="dxa"/>
          </w:tcPr>
          <w:p w14:paraId="190F3ADB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Age (years)</w:t>
            </w:r>
          </w:p>
          <w:p w14:paraId="7851B022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Average</w:t>
            </w:r>
          </w:p>
        </w:tc>
        <w:tc>
          <w:tcPr>
            <w:tcW w:w="1095" w:type="dxa"/>
          </w:tcPr>
          <w:p w14:paraId="70DEFA9D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Male</w:t>
            </w:r>
          </w:p>
          <w:p w14:paraId="35415963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(Number)</w:t>
            </w:r>
          </w:p>
        </w:tc>
        <w:tc>
          <w:tcPr>
            <w:tcW w:w="1260" w:type="dxa"/>
          </w:tcPr>
          <w:p w14:paraId="270F0AA6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Female</w:t>
            </w:r>
          </w:p>
          <w:p w14:paraId="07185A6D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(Number)</w:t>
            </w:r>
          </w:p>
        </w:tc>
        <w:tc>
          <w:tcPr>
            <w:tcW w:w="2070" w:type="dxa"/>
          </w:tcPr>
          <w:p w14:paraId="4C51AC16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Duration of Diabetes (Years)</w:t>
            </w:r>
          </w:p>
        </w:tc>
        <w:tc>
          <w:tcPr>
            <w:tcW w:w="1530" w:type="dxa"/>
          </w:tcPr>
          <w:p w14:paraId="7443B370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HbA1c (%)</w:t>
            </w:r>
          </w:p>
        </w:tc>
        <w:tc>
          <w:tcPr>
            <w:tcW w:w="1890" w:type="dxa"/>
          </w:tcPr>
          <w:p w14:paraId="6447BBA8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Race</w:t>
            </w:r>
          </w:p>
        </w:tc>
      </w:tr>
      <w:tr w:rsidR="00D401AB" w14:paraId="2CF85450" w14:textId="77777777" w:rsidTr="00D401AB">
        <w:trPr>
          <w:trHeight w:val="435"/>
        </w:trPr>
        <w:tc>
          <w:tcPr>
            <w:tcW w:w="828" w:type="dxa"/>
          </w:tcPr>
          <w:p w14:paraId="578D4C48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ND</w:t>
            </w:r>
          </w:p>
        </w:tc>
        <w:tc>
          <w:tcPr>
            <w:tcW w:w="1317" w:type="dxa"/>
          </w:tcPr>
          <w:p w14:paraId="62B43E32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color w:val="000000" w:themeColor="text1"/>
                <w:sz w:val="22"/>
                <w:szCs w:val="22"/>
              </w:rPr>
              <w:t>70 ± 8</w:t>
            </w:r>
          </w:p>
        </w:tc>
        <w:tc>
          <w:tcPr>
            <w:tcW w:w="1095" w:type="dxa"/>
          </w:tcPr>
          <w:p w14:paraId="37C2EE6A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4C4121B6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2</w:t>
            </w:r>
          </w:p>
        </w:tc>
        <w:tc>
          <w:tcPr>
            <w:tcW w:w="2070" w:type="dxa"/>
          </w:tcPr>
          <w:p w14:paraId="79B72EB6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</w:tcPr>
          <w:p w14:paraId="0387F608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-</w:t>
            </w:r>
          </w:p>
        </w:tc>
        <w:tc>
          <w:tcPr>
            <w:tcW w:w="1890" w:type="dxa"/>
          </w:tcPr>
          <w:p w14:paraId="11F63267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Caucasian</w:t>
            </w:r>
          </w:p>
        </w:tc>
      </w:tr>
      <w:tr w:rsidR="00D401AB" w14:paraId="203F0DCD" w14:textId="77777777" w:rsidTr="00D401AB">
        <w:trPr>
          <w:trHeight w:val="323"/>
        </w:trPr>
        <w:tc>
          <w:tcPr>
            <w:tcW w:w="828" w:type="dxa"/>
          </w:tcPr>
          <w:p w14:paraId="4DC7520F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DR</w:t>
            </w:r>
          </w:p>
        </w:tc>
        <w:tc>
          <w:tcPr>
            <w:tcW w:w="1317" w:type="dxa"/>
          </w:tcPr>
          <w:p w14:paraId="72A3F0D9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color w:val="000000" w:themeColor="text1"/>
                <w:sz w:val="22"/>
                <w:szCs w:val="22"/>
              </w:rPr>
              <w:t>7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E21A2B">
              <w:rPr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95" w:type="dxa"/>
          </w:tcPr>
          <w:p w14:paraId="165BA826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554E8242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2</w:t>
            </w:r>
          </w:p>
        </w:tc>
        <w:tc>
          <w:tcPr>
            <w:tcW w:w="2070" w:type="dxa"/>
          </w:tcPr>
          <w:p w14:paraId="3FE8109E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  <w:r w:rsidRPr="00E21A2B">
              <w:rPr>
                <w:sz w:val="22"/>
                <w:szCs w:val="22"/>
              </w:rPr>
              <w:t xml:space="preserve"> </w:t>
            </w:r>
            <w:r w:rsidRPr="00E21A2B">
              <w:rPr>
                <w:color w:val="000000" w:themeColor="text1"/>
                <w:sz w:val="22"/>
                <w:szCs w:val="22"/>
              </w:rPr>
              <w:t xml:space="preserve">± 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  <w:r w:rsidRPr="00E21A2B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44D253CA" w14:textId="77777777" w:rsidR="00D401AB" w:rsidRPr="00E21A2B" w:rsidRDefault="00D401AB" w:rsidP="00D401AB">
            <w:pPr>
              <w:jc w:val="center"/>
              <w:rPr>
                <w:color w:val="000000"/>
                <w:sz w:val="22"/>
                <w:szCs w:val="22"/>
              </w:rPr>
            </w:pPr>
            <w:r w:rsidRPr="00E21A2B">
              <w:rPr>
                <w:color w:val="000000"/>
                <w:sz w:val="22"/>
                <w:szCs w:val="22"/>
              </w:rPr>
              <w:t>7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E21A2B">
              <w:rPr>
                <w:color w:val="000000"/>
                <w:sz w:val="22"/>
                <w:szCs w:val="22"/>
              </w:rPr>
              <w:t xml:space="preserve"> + 1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90" w:type="dxa"/>
          </w:tcPr>
          <w:p w14:paraId="53E556C8" w14:textId="77777777" w:rsidR="00D401AB" w:rsidRPr="00E21A2B" w:rsidRDefault="00D401AB" w:rsidP="00D401AB">
            <w:pPr>
              <w:jc w:val="center"/>
              <w:rPr>
                <w:sz w:val="22"/>
                <w:szCs w:val="22"/>
              </w:rPr>
            </w:pPr>
            <w:r w:rsidRPr="00E21A2B">
              <w:rPr>
                <w:sz w:val="22"/>
                <w:szCs w:val="22"/>
              </w:rPr>
              <w:t>Caucasian</w:t>
            </w:r>
          </w:p>
        </w:tc>
      </w:tr>
    </w:tbl>
    <w:p w14:paraId="3A3B87D3" w14:textId="18D6776E" w:rsidR="006715A3" w:rsidRDefault="006715A3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76B07F44" w14:textId="77777777" w:rsidR="006715A3" w:rsidRDefault="006715A3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1EF3CC6B" w14:textId="09F5E83C" w:rsidR="006715A3" w:rsidRDefault="006715A3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39DB0496" w14:textId="224BD093" w:rsidR="006715A3" w:rsidRDefault="006715A3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518D6853" w14:textId="38E81896" w:rsidR="006715A3" w:rsidRDefault="006715A3" w:rsidP="000F3B92">
      <w:pPr>
        <w:spacing w:line="480" w:lineRule="auto"/>
        <w:rPr>
          <w:bCs/>
          <w:color w:val="202124"/>
          <w:sz w:val="22"/>
          <w:szCs w:val="22"/>
        </w:rPr>
      </w:pPr>
    </w:p>
    <w:p w14:paraId="7BCF4E47" w14:textId="77777777" w:rsidR="00D401AB" w:rsidRDefault="00D401AB" w:rsidP="000F3B92">
      <w:pPr>
        <w:spacing w:line="480" w:lineRule="auto"/>
        <w:rPr>
          <w:b/>
          <w:color w:val="000000" w:themeColor="text1"/>
          <w:sz w:val="22"/>
          <w:szCs w:val="22"/>
        </w:rPr>
      </w:pPr>
    </w:p>
    <w:p w14:paraId="4FFB5570" w14:textId="77777777" w:rsidR="00D401AB" w:rsidRDefault="00D401AB" w:rsidP="000F3B92">
      <w:pPr>
        <w:spacing w:line="480" w:lineRule="auto"/>
        <w:rPr>
          <w:b/>
          <w:color w:val="000000" w:themeColor="text1"/>
          <w:sz w:val="22"/>
          <w:szCs w:val="22"/>
        </w:rPr>
      </w:pPr>
    </w:p>
    <w:p w14:paraId="153624EC" w14:textId="593337A4" w:rsidR="006715A3" w:rsidRDefault="006715A3" w:rsidP="000F3B92">
      <w:pPr>
        <w:spacing w:line="480" w:lineRule="auto"/>
        <w:rPr>
          <w:bCs/>
          <w:color w:val="202124"/>
          <w:sz w:val="22"/>
          <w:szCs w:val="22"/>
        </w:rPr>
      </w:pPr>
      <w:bookmarkStart w:id="10" w:name="_GoBack"/>
      <w:bookmarkEnd w:id="10"/>
    </w:p>
    <w:p w14:paraId="6AAE4B93" w14:textId="77777777" w:rsidR="00976E1E" w:rsidRPr="00976E1E" w:rsidRDefault="00976E1E" w:rsidP="00976E1E">
      <w:pPr>
        <w:rPr>
          <w:rFonts w:ascii="TimesNewRomanPS" w:hAnsi="TimesNewRomanPS"/>
          <w:b/>
          <w:bCs/>
          <w:sz w:val="22"/>
          <w:szCs w:val="22"/>
        </w:rPr>
      </w:pPr>
    </w:p>
    <w:sectPr w:rsidR="00976E1E" w:rsidRPr="00976E1E" w:rsidSect="00C94B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TimesNewRomanPS">
    <w:altName w:val="Times New Roman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0"/>
  </w:num>
  <w:num w:numId="7">
    <w:abstractNumId w:val="7"/>
  </w:num>
  <w:num w:numId="8">
    <w:abstractNumId w:val="13"/>
  </w:num>
  <w:num w:numId="9">
    <w:abstractNumId w:val="5"/>
  </w:num>
  <w:num w:numId="10">
    <w:abstractNumId w:val="6"/>
  </w:num>
  <w:num w:numId="11">
    <w:abstractNumId w:val="9"/>
  </w:num>
  <w:num w:numId="12">
    <w:abstractNumId w:val="8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4B56"/>
    <w:rsid w:val="00001614"/>
    <w:rsid w:val="00003C20"/>
    <w:rsid w:val="00005340"/>
    <w:rsid w:val="00006680"/>
    <w:rsid w:val="00012919"/>
    <w:rsid w:val="0001331F"/>
    <w:rsid w:val="00024F8F"/>
    <w:rsid w:val="0002603F"/>
    <w:rsid w:val="00037221"/>
    <w:rsid w:val="00041FDC"/>
    <w:rsid w:val="00043348"/>
    <w:rsid w:val="000501F7"/>
    <w:rsid w:val="000700CE"/>
    <w:rsid w:val="00080933"/>
    <w:rsid w:val="00080CF4"/>
    <w:rsid w:val="0008122A"/>
    <w:rsid w:val="00093B40"/>
    <w:rsid w:val="00097C0C"/>
    <w:rsid w:val="000A23E1"/>
    <w:rsid w:val="000A522D"/>
    <w:rsid w:val="000B2352"/>
    <w:rsid w:val="000B25AE"/>
    <w:rsid w:val="000B2914"/>
    <w:rsid w:val="000B4CB5"/>
    <w:rsid w:val="000C25AB"/>
    <w:rsid w:val="000C5453"/>
    <w:rsid w:val="000C54DA"/>
    <w:rsid w:val="000C55FB"/>
    <w:rsid w:val="000F3B92"/>
    <w:rsid w:val="000F487A"/>
    <w:rsid w:val="00106F0D"/>
    <w:rsid w:val="00112808"/>
    <w:rsid w:val="001174A6"/>
    <w:rsid w:val="00122367"/>
    <w:rsid w:val="001375FB"/>
    <w:rsid w:val="00140528"/>
    <w:rsid w:val="00141852"/>
    <w:rsid w:val="0014288C"/>
    <w:rsid w:val="00150B87"/>
    <w:rsid w:val="0016319E"/>
    <w:rsid w:val="00170F42"/>
    <w:rsid w:val="00175D9C"/>
    <w:rsid w:val="00180B2C"/>
    <w:rsid w:val="00181813"/>
    <w:rsid w:val="001B0610"/>
    <w:rsid w:val="001B3D84"/>
    <w:rsid w:val="001B4544"/>
    <w:rsid w:val="001B5191"/>
    <w:rsid w:val="001B5D3D"/>
    <w:rsid w:val="001D3BBA"/>
    <w:rsid w:val="001D734F"/>
    <w:rsid w:val="001D7A3C"/>
    <w:rsid w:val="001E148F"/>
    <w:rsid w:val="001E4616"/>
    <w:rsid w:val="001E7F79"/>
    <w:rsid w:val="001F65A1"/>
    <w:rsid w:val="00212E77"/>
    <w:rsid w:val="002237D8"/>
    <w:rsid w:val="002414B1"/>
    <w:rsid w:val="002424BD"/>
    <w:rsid w:val="00243108"/>
    <w:rsid w:val="002479A6"/>
    <w:rsid w:val="00251025"/>
    <w:rsid w:val="00263B6D"/>
    <w:rsid w:val="00266121"/>
    <w:rsid w:val="00276139"/>
    <w:rsid w:val="0028630F"/>
    <w:rsid w:val="00287D76"/>
    <w:rsid w:val="002930BE"/>
    <w:rsid w:val="00294420"/>
    <w:rsid w:val="002A7AD7"/>
    <w:rsid w:val="002C1670"/>
    <w:rsid w:val="002E726F"/>
    <w:rsid w:val="002F2F26"/>
    <w:rsid w:val="00300180"/>
    <w:rsid w:val="0030691A"/>
    <w:rsid w:val="00311AC7"/>
    <w:rsid w:val="00314CDB"/>
    <w:rsid w:val="00317729"/>
    <w:rsid w:val="00322E29"/>
    <w:rsid w:val="0032796E"/>
    <w:rsid w:val="00332322"/>
    <w:rsid w:val="00355485"/>
    <w:rsid w:val="0036425D"/>
    <w:rsid w:val="00366CCA"/>
    <w:rsid w:val="00377F31"/>
    <w:rsid w:val="00381BCF"/>
    <w:rsid w:val="003A1EAF"/>
    <w:rsid w:val="003C1722"/>
    <w:rsid w:val="003C3E06"/>
    <w:rsid w:val="003D03DA"/>
    <w:rsid w:val="003E2FA0"/>
    <w:rsid w:val="003E56FF"/>
    <w:rsid w:val="003F6B48"/>
    <w:rsid w:val="004141BF"/>
    <w:rsid w:val="0041613E"/>
    <w:rsid w:val="004244C3"/>
    <w:rsid w:val="00427132"/>
    <w:rsid w:val="0043148A"/>
    <w:rsid w:val="00434218"/>
    <w:rsid w:val="00450264"/>
    <w:rsid w:val="004573C4"/>
    <w:rsid w:val="00465B29"/>
    <w:rsid w:val="0048175F"/>
    <w:rsid w:val="00484C3F"/>
    <w:rsid w:val="0049176B"/>
    <w:rsid w:val="004A579E"/>
    <w:rsid w:val="004B2CFB"/>
    <w:rsid w:val="004B3780"/>
    <w:rsid w:val="004C26CB"/>
    <w:rsid w:val="00510E6C"/>
    <w:rsid w:val="00522599"/>
    <w:rsid w:val="00535172"/>
    <w:rsid w:val="0054675D"/>
    <w:rsid w:val="00551454"/>
    <w:rsid w:val="0055293A"/>
    <w:rsid w:val="00554C16"/>
    <w:rsid w:val="00567229"/>
    <w:rsid w:val="00577005"/>
    <w:rsid w:val="0057783D"/>
    <w:rsid w:val="005873B9"/>
    <w:rsid w:val="00593D2C"/>
    <w:rsid w:val="005A0941"/>
    <w:rsid w:val="005A3F9E"/>
    <w:rsid w:val="005B630E"/>
    <w:rsid w:val="005C638D"/>
    <w:rsid w:val="005C6DE7"/>
    <w:rsid w:val="005D13D5"/>
    <w:rsid w:val="005D2B5E"/>
    <w:rsid w:val="005F237C"/>
    <w:rsid w:val="005F5347"/>
    <w:rsid w:val="0060024F"/>
    <w:rsid w:val="00617F32"/>
    <w:rsid w:val="006209CB"/>
    <w:rsid w:val="00637FE8"/>
    <w:rsid w:val="006576F6"/>
    <w:rsid w:val="006715A3"/>
    <w:rsid w:val="00671827"/>
    <w:rsid w:val="006808FB"/>
    <w:rsid w:val="00683E72"/>
    <w:rsid w:val="006A1285"/>
    <w:rsid w:val="006A2D03"/>
    <w:rsid w:val="006A31FC"/>
    <w:rsid w:val="006B5F5B"/>
    <w:rsid w:val="006C0580"/>
    <w:rsid w:val="006C6D7C"/>
    <w:rsid w:val="006D52FF"/>
    <w:rsid w:val="006E08A1"/>
    <w:rsid w:val="006E31DA"/>
    <w:rsid w:val="006E37EA"/>
    <w:rsid w:val="006E6557"/>
    <w:rsid w:val="007470AC"/>
    <w:rsid w:val="00756C54"/>
    <w:rsid w:val="007574E7"/>
    <w:rsid w:val="007650E8"/>
    <w:rsid w:val="007807D3"/>
    <w:rsid w:val="00791095"/>
    <w:rsid w:val="00793F99"/>
    <w:rsid w:val="007A0B71"/>
    <w:rsid w:val="007A48C0"/>
    <w:rsid w:val="007B1832"/>
    <w:rsid w:val="007B1CAD"/>
    <w:rsid w:val="007B619B"/>
    <w:rsid w:val="007B7CC7"/>
    <w:rsid w:val="007C10FC"/>
    <w:rsid w:val="007D5B88"/>
    <w:rsid w:val="007E609F"/>
    <w:rsid w:val="007F0A94"/>
    <w:rsid w:val="00814EEE"/>
    <w:rsid w:val="008216C6"/>
    <w:rsid w:val="00837BB3"/>
    <w:rsid w:val="00857B7E"/>
    <w:rsid w:val="008640EC"/>
    <w:rsid w:val="008751C3"/>
    <w:rsid w:val="008763B6"/>
    <w:rsid w:val="00876760"/>
    <w:rsid w:val="00877B3D"/>
    <w:rsid w:val="008915C1"/>
    <w:rsid w:val="008A66B9"/>
    <w:rsid w:val="008B622C"/>
    <w:rsid w:val="008C2380"/>
    <w:rsid w:val="008C54C1"/>
    <w:rsid w:val="008C736B"/>
    <w:rsid w:val="008D4B15"/>
    <w:rsid w:val="008D6AE5"/>
    <w:rsid w:val="008F3B28"/>
    <w:rsid w:val="008F4C1C"/>
    <w:rsid w:val="009071CA"/>
    <w:rsid w:val="0091195B"/>
    <w:rsid w:val="00942198"/>
    <w:rsid w:val="00945BCE"/>
    <w:rsid w:val="00952699"/>
    <w:rsid w:val="009554C7"/>
    <w:rsid w:val="009561D8"/>
    <w:rsid w:val="00964B88"/>
    <w:rsid w:val="00976E1E"/>
    <w:rsid w:val="00982A1F"/>
    <w:rsid w:val="00984A93"/>
    <w:rsid w:val="00990C68"/>
    <w:rsid w:val="00995C68"/>
    <w:rsid w:val="009961CB"/>
    <w:rsid w:val="009A4F8F"/>
    <w:rsid w:val="009A572B"/>
    <w:rsid w:val="009A6552"/>
    <w:rsid w:val="009B74A7"/>
    <w:rsid w:val="009C64BE"/>
    <w:rsid w:val="009F41EA"/>
    <w:rsid w:val="009F469C"/>
    <w:rsid w:val="00A0453A"/>
    <w:rsid w:val="00A2185B"/>
    <w:rsid w:val="00A2187B"/>
    <w:rsid w:val="00A21C18"/>
    <w:rsid w:val="00A2480B"/>
    <w:rsid w:val="00A375DF"/>
    <w:rsid w:val="00A5143E"/>
    <w:rsid w:val="00A55774"/>
    <w:rsid w:val="00A65891"/>
    <w:rsid w:val="00A65AF2"/>
    <w:rsid w:val="00A66906"/>
    <w:rsid w:val="00A71419"/>
    <w:rsid w:val="00AA4324"/>
    <w:rsid w:val="00AC5E4F"/>
    <w:rsid w:val="00AE42C9"/>
    <w:rsid w:val="00AF0BF4"/>
    <w:rsid w:val="00AF7D72"/>
    <w:rsid w:val="00B043CA"/>
    <w:rsid w:val="00B04A04"/>
    <w:rsid w:val="00B072BD"/>
    <w:rsid w:val="00B317FD"/>
    <w:rsid w:val="00B370E3"/>
    <w:rsid w:val="00B42C53"/>
    <w:rsid w:val="00B52F07"/>
    <w:rsid w:val="00B7642E"/>
    <w:rsid w:val="00B82BFE"/>
    <w:rsid w:val="00B83E0F"/>
    <w:rsid w:val="00BB0553"/>
    <w:rsid w:val="00BB1BB6"/>
    <w:rsid w:val="00BD53B2"/>
    <w:rsid w:val="00BE25C1"/>
    <w:rsid w:val="00BE2C94"/>
    <w:rsid w:val="00BF0C68"/>
    <w:rsid w:val="00BF5210"/>
    <w:rsid w:val="00BF54C9"/>
    <w:rsid w:val="00BF6A3C"/>
    <w:rsid w:val="00BF796D"/>
    <w:rsid w:val="00C16F9D"/>
    <w:rsid w:val="00C30709"/>
    <w:rsid w:val="00C33F96"/>
    <w:rsid w:val="00C5025F"/>
    <w:rsid w:val="00C645DB"/>
    <w:rsid w:val="00C664D5"/>
    <w:rsid w:val="00C823B1"/>
    <w:rsid w:val="00C94B56"/>
    <w:rsid w:val="00CA053C"/>
    <w:rsid w:val="00CA68D0"/>
    <w:rsid w:val="00CB1EE1"/>
    <w:rsid w:val="00CB614D"/>
    <w:rsid w:val="00CC7968"/>
    <w:rsid w:val="00CD6273"/>
    <w:rsid w:val="00CE326A"/>
    <w:rsid w:val="00CF051E"/>
    <w:rsid w:val="00CF728C"/>
    <w:rsid w:val="00D0528F"/>
    <w:rsid w:val="00D0536C"/>
    <w:rsid w:val="00D16352"/>
    <w:rsid w:val="00D25B7F"/>
    <w:rsid w:val="00D3499E"/>
    <w:rsid w:val="00D401AB"/>
    <w:rsid w:val="00D46E3A"/>
    <w:rsid w:val="00D54C05"/>
    <w:rsid w:val="00D56512"/>
    <w:rsid w:val="00D67DDC"/>
    <w:rsid w:val="00D74A67"/>
    <w:rsid w:val="00D85A9A"/>
    <w:rsid w:val="00DA1A9D"/>
    <w:rsid w:val="00DA3EFE"/>
    <w:rsid w:val="00DA7D6F"/>
    <w:rsid w:val="00DB2E95"/>
    <w:rsid w:val="00DC32D3"/>
    <w:rsid w:val="00DC6921"/>
    <w:rsid w:val="00DD2E80"/>
    <w:rsid w:val="00DD774F"/>
    <w:rsid w:val="00DE1A07"/>
    <w:rsid w:val="00DF1CCA"/>
    <w:rsid w:val="00DF338D"/>
    <w:rsid w:val="00E04A62"/>
    <w:rsid w:val="00E12508"/>
    <w:rsid w:val="00E155C3"/>
    <w:rsid w:val="00E2186C"/>
    <w:rsid w:val="00E21A2B"/>
    <w:rsid w:val="00E36B8A"/>
    <w:rsid w:val="00E409A1"/>
    <w:rsid w:val="00E52061"/>
    <w:rsid w:val="00E62ADA"/>
    <w:rsid w:val="00E817E5"/>
    <w:rsid w:val="00E84FCF"/>
    <w:rsid w:val="00EA1605"/>
    <w:rsid w:val="00EA242B"/>
    <w:rsid w:val="00EB73A2"/>
    <w:rsid w:val="00ED1054"/>
    <w:rsid w:val="00ED3ABA"/>
    <w:rsid w:val="00EE0DC1"/>
    <w:rsid w:val="00EF038E"/>
    <w:rsid w:val="00EF4068"/>
    <w:rsid w:val="00EF76B4"/>
    <w:rsid w:val="00F15F0F"/>
    <w:rsid w:val="00F16BC3"/>
    <w:rsid w:val="00F16F46"/>
    <w:rsid w:val="00F17F31"/>
    <w:rsid w:val="00F363BC"/>
    <w:rsid w:val="00F37BF0"/>
    <w:rsid w:val="00F41FAB"/>
    <w:rsid w:val="00F568BB"/>
    <w:rsid w:val="00F64C3D"/>
    <w:rsid w:val="00F6663C"/>
    <w:rsid w:val="00F75AE6"/>
    <w:rsid w:val="00FA0A5B"/>
    <w:rsid w:val="00FB38BB"/>
    <w:rsid w:val="00FB60F6"/>
    <w:rsid w:val="00FD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38D6DA"/>
  <w15:docId w15:val="{250B2A74-A77B-D74B-AF3C-D9927C5D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15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0453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4B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B56"/>
    <w:rPr>
      <w:rFonts w:ascii="Tahoma" w:eastAsia="Times New Roma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6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1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1CB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1CB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8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LightShading-Accent1">
    <w:name w:val="Light Shading Accent 1"/>
    <w:basedOn w:val="TableNormal"/>
    <w:uiPriority w:val="60"/>
    <w:semiHidden/>
    <w:unhideWhenUsed/>
    <w:rsid w:val="00E84FC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E84FC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F76B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76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76B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4C1C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0453A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2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4BC327-E66C-1945-9DA8-94A401C7D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k</dc:creator>
  <cp:lastModifiedBy>Liu, Haitao</cp:lastModifiedBy>
  <cp:revision>4</cp:revision>
  <cp:lastPrinted>2022-08-04T19:29:00Z</cp:lastPrinted>
  <dcterms:created xsi:type="dcterms:W3CDTF">2023-01-24T18:24:00Z</dcterms:created>
  <dcterms:modified xsi:type="dcterms:W3CDTF">2023-06-09T02:23:00Z</dcterms:modified>
</cp:coreProperties>
</file>